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90B1D" w14:textId="4AB74251" w:rsidR="00CA46A5" w:rsidRPr="00CA46A5" w:rsidRDefault="00CA46A5" w:rsidP="00CA46A5">
      <w:pPr>
        <w:rPr>
          <w:lang w:val="en-US"/>
        </w:rPr>
      </w:pPr>
      <w:r w:rsidRPr="00CA46A5">
        <w:rPr>
          <w:b/>
          <w:lang w:val="en-US"/>
        </w:rPr>
        <w:t xml:space="preserve">Additional file </w:t>
      </w:r>
      <w:r w:rsidR="00295694">
        <w:rPr>
          <w:b/>
          <w:lang w:val="en-US"/>
        </w:rPr>
        <w:t>2</w:t>
      </w:r>
      <w:r w:rsidRPr="00CA46A5">
        <w:rPr>
          <w:b/>
          <w:lang w:val="en-US"/>
        </w:rPr>
        <w:t>: Table S</w:t>
      </w:r>
      <w:r w:rsidR="00295694">
        <w:rPr>
          <w:b/>
          <w:lang w:val="en-US"/>
        </w:rPr>
        <w:t>2</w:t>
      </w:r>
      <w:r w:rsidRPr="00CA46A5">
        <w:rPr>
          <w:b/>
          <w:lang w:val="en-US"/>
        </w:rPr>
        <w:t xml:space="preserve">. </w:t>
      </w:r>
      <w:r w:rsidR="00E25896">
        <w:rPr>
          <w:lang w:val="en-US"/>
        </w:rPr>
        <w:t xml:space="preserve">Interview topics </w:t>
      </w:r>
      <w:r w:rsidRPr="00CA46A5">
        <w:rPr>
          <w:lang w:val="en-US"/>
        </w:rPr>
        <w:t>and example questions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6667"/>
      </w:tblGrid>
      <w:tr w:rsidR="00CA46A5" w:rsidRPr="00CA46A5" w14:paraId="5C0C017C" w14:textId="77777777" w:rsidTr="00531714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9C5902" w14:textId="77777777" w:rsidR="00CA46A5" w:rsidRPr="00CA46A5" w:rsidRDefault="00CA46A5" w:rsidP="00CA46A5">
            <w:pPr>
              <w:spacing w:after="160" w:line="259" w:lineRule="auto"/>
              <w:rPr>
                <w:b/>
                <w:lang w:val="en-US"/>
              </w:rPr>
            </w:pPr>
            <w:r w:rsidRPr="00CA46A5">
              <w:rPr>
                <w:b/>
                <w:lang w:val="en-US"/>
              </w:rPr>
              <w:t>Topic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F9D21" w14:textId="2B326238" w:rsidR="00CA46A5" w:rsidRPr="00CA46A5" w:rsidRDefault="00CA46A5" w:rsidP="00CA46A5">
            <w:pPr>
              <w:spacing w:after="160" w:line="259" w:lineRule="auto"/>
              <w:rPr>
                <w:b/>
                <w:lang w:val="en-US"/>
              </w:rPr>
            </w:pPr>
            <w:r w:rsidRPr="00CA46A5">
              <w:rPr>
                <w:b/>
                <w:lang w:val="en-US"/>
              </w:rPr>
              <w:t>Example question</w:t>
            </w:r>
          </w:p>
        </w:tc>
      </w:tr>
      <w:tr w:rsidR="00CA46A5" w:rsidRPr="00CA46A5" w14:paraId="575B267B" w14:textId="77777777" w:rsidTr="002A20EE">
        <w:tc>
          <w:tcPr>
            <w:tcW w:w="3080" w:type="dxa"/>
            <w:shd w:val="clear" w:color="auto" w:fill="D1D1D1" w:themeFill="background2" w:themeFillShade="E6"/>
            <w:hideMark/>
          </w:tcPr>
          <w:p w14:paraId="53A1CDAF" w14:textId="777384D6" w:rsidR="00CA46A5" w:rsidRPr="00CA46A5" w:rsidRDefault="00CA46A5" w:rsidP="00CA46A5">
            <w:pPr>
              <w:spacing w:after="160" w:line="259" w:lineRule="auto"/>
              <w:rPr>
                <w:b/>
                <w:lang w:val="en-US"/>
              </w:rPr>
            </w:pPr>
            <w:r w:rsidRPr="00CA46A5">
              <w:rPr>
                <w:b/>
                <w:lang w:val="en-US"/>
              </w:rPr>
              <w:t xml:space="preserve">General/ </w:t>
            </w:r>
            <w:r>
              <w:rPr>
                <w:b/>
                <w:lang w:val="en-US"/>
              </w:rPr>
              <w:t>Family structure</w:t>
            </w:r>
          </w:p>
        </w:tc>
        <w:tc>
          <w:tcPr>
            <w:tcW w:w="6667" w:type="dxa"/>
            <w:shd w:val="clear" w:color="auto" w:fill="D1D1D1" w:themeFill="background2" w:themeFillShade="E6"/>
          </w:tcPr>
          <w:p w14:paraId="015C9209" w14:textId="77777777" w:rsidR="00CA46A5" w:rsidRPr="00CA46A5" w:rsidRDefault="00CA46A5" w:rsidP="00CA46A5">
            <w:pPr>
              <w:spacing w:after="160" w:line="259" w:lineRule="auto"/>
              <w:rPr>
                <w:b/>
                <w:lang w:val="en-US"/>
              </w:rPr>
            </w:pPr>
          </w:p>
        </w:tc>
      </w:tr>
      <w:tr w:rsidR="00CA46A5" w:rsidRPr="00CA46A5" w14:paraId="1E787C21" w14:textId="77777777" w:rsidTr="00531714">
        <w:tc>
          <w:tcPr>
            <w:tcW w:w="3080" w:type="dxa"/>
            <w:hideMark/>
          </w:tcPr>
          <w:p w14:paraId="5EE013E6" w14:textId="2D860EA4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ensitizing exercises</w:t>
            </w:r>
          </w:p>
        </w:tc>
        <w:tc>
          <w:tcPr>
            <w:tcW w:w="6667" w:type="dxa"/>
            <w:hideMark/>
          </w:tcPr>
          <w:p w14:paraId="55685457" w14:textId="3354F8A1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  <w:r w:rsidRPr="00CA61CE">
              <w:t xml:space="preserve">What </w:t>
            </w:r>
            <w:r w:rsidR="00F81B59">
              <w:t xml:space="preserve">are </w:t>
            </w:r>
            <w:r w:rsidRPr="00CA61CE">
              <w:t xml:space="preserve">your thoughts on the tasks you received through WhatsApp? </w:t>
            </w:r>
          </w:p>
        </w:tc>
      </w:tr>
      <w:tr w:rsidR="00CA46A5" w:rsidRPr="00CA46A5" w14:paraId="2894C8CB" w14:textId="77777777" w:rsidTr="00531714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EAE65" w14:textId="77777777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B51934" w14:textId="6825958A" w:rsidR="00CA46A5" w:rsidRPr="00CA46A5" w:rsidRDefault="00531714" w:rsidP="00CA46A5">
            <w:pPr>
              <w:spacing w:after="160" w:line="259" w:lineRule="auto"/>
            </w:pPr>
            <w:r w:rsidRPr="00CA61CE">
              <w:t xml:space="preserve">How did filling out the tasks go for you? </w:t>
            </w:r>
            <w:r>
              <w:br/>
            </w:r>
          </w:p>
        </w:tc>
      </w:tr>
      <w:tr w:rsidR="00CA46A5" w:rsidRPr="00CA46A5" w14:paraId="423AED29" w14:textId="77777777" w:rsidTr="00531714">
        <w:trPr>
          <w:trHeight w:val="402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E7D29C" w14:textId="77777777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  <w:r w:rsidRPr="00CA46A5">
              <w:rPr>
                <w:lang w:val="en-US"/>
              </w:rPr>
              <w:t>Household composition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8793B9" w14:textId="6D3F40CE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  <w:r w:rsidRPr="00E3336A">
              <w:t>Who do you live with?</w:t>
            </w:r>
          </w:p>
        </w:tc>
      </w:tr>
      <w:tr w:rsidR="00CA46A5" w:rsidRPr="00CA46A5" w14:paraId="254B9AF6" w14:textId="77777777" w:rsidTr="00531714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90646" w14:textId="77777777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62971B" w14:textId="32DF9863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  <w:r w:rsidRPr="00E3336A">
              <w:t>What are the ages of you and your family members?</w:t>
            </w:r>
          </w:p>
        </w:tc>
      </w:tr>
      <w:tr w:rsidR="00CA46A5" w:rsidRPr="00CA46A5" w14:paraId="550A18DA" w14:textId="77777777" w:rsidTr="00531714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849307" w14:textId="42E860C8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Demographics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94E34" w14:textId="4D99CAC0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  <w:r w:rsidRPr="00833E11">
              <w:t>What do you do in your daily life? (Occupation/school/home)</w:t>
            </w:r>
          </w:p>
        </w:tc>
      </w:tr>
      <w:tr w:rsidR="00CA46A5" w:rsidRPr="00CA46A5" w14:paraId="65382AD6" w14:textId="77777777" w:rsidTr="00531714">
        <w:tc>
          <w:tcPr>
            <w:tcW w:w="3080" w:type="dxa"/>
          </w:tcPr>
          <w:p w14:paraId="7F68359D" w14:textId="77777777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5BDDC0BE" w14:textId="010F6CCA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  <w:r w:rsidRPr="00833E11">
              <w:t>What level of education have you</w:t>
            </w:r>
            <w:r w:rsidR="0014687D">
              <w:t xml:space="preserve"> and y</w:t>
            </w:r>
            <w:r w:rsidRPr="00833E11">
              <w:t>our family members completed?</w:t>
            </w:r>
          </w:p>
        </w:tc>
      </w:tr>
      <w:tr w:rsidR="00CA46A5" w:rsidRPr="00CA46A5" w14:paraId="268D82CE" w14:textId="77777777" w:rsidTr="0014687D">
        <w:trPr>
          <w:trHeight w:val="453"/>
        </w:trPr>
        <w:tc>
          <w:tcPr>
            <w:tcW w:w="3080" w:type="dxa"/>
            <w:tcBorders>
              <w:top w:val="single" w:sz="4" w:space="0" w:color="auto"/>
              <w:left w:val="nil"/>
              <w:right w:val="nil"/>
            </w:tcBorders>
          </w:tcPr>
          <w:p w14:paraId="36D05093" w14:textId="19AF761A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upport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D37CFC5" w14:textId="523F9141" w:rsidR="00CA46A5" w:rsidRDefault="00CA46A5" w:rsidP="00CA46A5">
            <w:r>
              <w:t>Do you have people around you who support</w:t>
            </w:r>
            <w:r>
              <w:t>s</w:t>
            </w:r>
            <w:r>
              <w:t xml:space="preserve"> you?</w:t>
            </w:r>
          </w:p>
          <w:p w14:paraId="012A7A35" w14:textId="4435624C" w:rsidR="00CA46A5" w:rsidRDefault="00CA46A5" w:rsidP="00CA46A5"/>
          <w:p w14:paraId="70AFE267" w14:textId="148A6B01" w:rsidR="00CA46A5" w:rsidRPr="00CA46A5" w:rsidRDefault="00CA46A5" w:rsidP="0014687D"/>
        </w:tc>
      </w:tr>
      <w:tr w:rsidR="0014687D" w:rsidRPr="00CA46A5" w14:paraId="75B6D1B6" w14:textId="77777777" w:rsidTr="0014687D">
        <w:trPr>
          <w:trHeight w:val="474"/>
        </w:trPr>
        <w:tc>
          <w:tcPr>
            <w:tcW w:w="3080" w:type="dxa"/>
            <w:tcBorders>
              <w:left w:val="nil"/>
              <w:right w:val="nil"/>
            </w:tcBorders>
          </w:tcPr>
          <w:p w14:paraId="353F020E" w14:textId="77777777" w:rsidR="0014687D" w:rsidRDefault="0014687D" w:rsidP="00CA46A5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left w:val="nil"/>
              <w:right w:val="nil"/>
            </w:tcBorders>
          </w:tcPr>
          <w:p w14:paraId="4D3E9A6B" w14:textId="4F08CAC9" w:rsidR="0014687D" w:rsidRDefault="0014687D" w:rsidP="00CA46A5">
            <w:r>
              <w:t>How do they support you?</w:t>
            </w:r>
          </w:p>
        </w:tc>
      </w:tr>
      <w:tr w:rsidR="0014687D" w:rsidRPr="00CA46A5" w14:paraId="21A5E885" w14:textId="77777777" w:rsidTr="0014687D">
        <w:trPr>
          <w:trHeight w:val="553"/>
        </w:trPr>
        <w:tc>
          <w:tcPr>
            <w:tcW w:w="3080" w:type="dxa"/>
            <w:tcBorders>
              <w:left w:val="nil"/>
              <w:right w:val="nil"/>
            </w:tcBorders>
          </w:tcPr>
          <w:p w14:paraId="79DD52F6" w14:textId="77777777" w:rsidR="0014687D" w:rsidRDefault="0014687D" w:rsidP="00CA46A5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left w:val="nil"/>
              <w:right w:val="nil"/>
            </w:tcBorders>
          </w:tcPr>
          <w:p w14:paraId="0B80AD03" w14:textId="4ABF26B6" w:rsidR="0014687D" w:rsidRDefault="0014687D" w:rsidP="0014687D">
            <w:r>
              <w:t>Do you  experience support in taking care of your child?</w:t>
            </w:r>
          </w:p>
          <w:p w14:paraId="3AC48EC5" w14:textId="77777777" w:rsidR="0014687D" w:rsidRDefault="0014687D" w:rsidP="00CA46A5"/>
        </w:tc>
      </w:tr>
      <w:tr w:rsidR="00CA46A5" w:rsidRPr="00CA46A5" w14:paraId="6061A141" w14:textId="77777777" w:rsidTr="002A20EE">
        <w:tc>
          <w:tcPr>
            <w:tcW w:w="3080" w:type="dxa"/>
            <w:tcBorders>
              <w:left w:val="nil"/>
              <w:bottom w:val="nil"/>
              <w:right w:val="nil"/>
            </w:tcBorders>
            <w:shd w:val="clear" w:color="auto" w:fill="D1D1D1" w:themeFill="background2" w:themeFillShade="E6"/>
            <w:hideMark/>
          </w:tcPr>
          <w:p w14:paraId="1DDFD634" w14:textId="52955FAC" w:rsidR="00CA46A5" w:rsidRPr="00CA46A5" w:rsidRDefault="00CA46A5" w:rsidP="00CA46A5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trition habits</w:t>
            </w:r>
          </w:p>
        </w:tc>
        <w:tc>
          <w:tcPr>
            <w:tcW w:w="6667" w:type="dxa"/>
            <w:tcBorders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F2959AA" w14:textId="77777777" w:rsidR="00CA46A5" w:rsidRPr="00CA46A5" w:rsidRDefault="00CA46A5" w:rsidP="00CA46A5">
            <w:pPr>
              <w:spacing w:after="160" w:line="259" w:lineRule="auto"/>
              <w:rPr>
                <w:lang w:val="en-US"/>
              </w:rPr>
            </w:pPr>
          </w:p>
        </w:tc>
      </w:tr>
      <w:tr w:rsidR="00AE6831" w:rsidRPr="00CA46A5" w14:paraId="62B15AB7" w14:textId="77777777" w:rsidTr="00887D96">
        <w:tc>
          <w:tcPr>
            <w:tcW w:w="3080" w:type="dxa"/>
            <w:hideMark/>
          </w:tcPr>
          <w:p w14:paraId="1C7413EE" w14:textId="05319600" w:rsidR="00AE6831" w:rsidRPr="00CA46A5" w:rsidRDefault="00AE6831" w:rsidP="00AE6831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Own nutrition</w:t>
            </w:r>
          </w:p>
        </w:tc>
        <w:tc>
          <w:tcPr>
            <w:tcW w:w="6667" w:type="dxa"/>
            <w:hideMark/>
          </w:tcPr>
          <w:p w14:paraId="2C2D58B8" w14:textId="3509923A" w:rsidR="00AE6831" w:rsidRPr="00CA46A5" w:rsidRDefault="00AE6831" w:rsidP="00AE6831">
            <w:pPr>
              <w:spacing w:after="160" w:line="259" w:lineRule="auto"/>
              <w:rPr>
                <w:lang w:val="en-US"/>
              </w:rPr>
            </w:pPr>
            <w:r w:rsidRPr="00304574">
              <w:t>What did you eat on the day of the task</w:t>
            </w:r>
            <w:r>
              <w:t xml:space="preserve"> [</w:t>
            </w:r>
            <w:r w:rsidR="00271874">
              <w:t xml:space="preserve">refer to </w:t>
            </w:r>
            <w:r>
              <w:t>preparatory task to take photos of what was eaten]</w:t>
            </w:r>
            <w:r w:rsidRPr="00304574">
              <w:t xml:space="preserve">? </w:t>
            </w:r>
          </w:p>
        </w:tc>
      </w:tr>
      <w:tr w:rsidR="00AE6831" w:rsidRPr="00CA46A5" w14:paraId="53E4400D" w14:textId="77777777" w:rsidTr="00887D96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48F21072" w14:textId="77777777" w:rsidR="00AE6831" w:rsidRPr="00CA46A5" w:rsidRDefault="00AE6831" w:rsidP="00AE683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  <w:hideMark/>
          </w:tcPr>
          <w:p w14:paraId="096DC9D2" w14:textId="6E6ACC05" w:rsidR="00AE6831" w:rsidRPr="00CA46A5" w:rsidRDefault="00AE6831" w:rsidP="00AE6831">
            <w:pPr>
              <w:spacing w:after="160" w:line="259" w:lineRule="auto"/>
              <w:rPr>
                <w:lang w:val="en-US"/>
              </w:rPr>
            </w:pPr>
            <w:r w:rsidRPr="00304574">
              <w:t>Could you explain to me what is shown in the photos?</w:t>
            </w:r>
          </w:p>
        </w:tc>
      </w:tr>
      <w:tr w:rsidR="00D0044A" w:rsidRPr="00CA46A5" w14:paraId="14123F26" w14:textId="77777777" w:rsidTr="00887D96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FCC55" w14:textId="77777777" w:rsidR="00D0044A" w:rsidRPr="00CA46A5" w:rsidRDefault="00D0044A" w:rsidP="00AE6831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17981" w14:textId="77777777" w:rsidR="00492CA3" w:rsidRDefault="00492CA3" w:rsidP="00492CA3">
            <w:r>
              <w:t>Is this something you eat regularly, or was it an exception? If it was an exception, what do you normally eat?</w:t>
            </w:r>
          </w:p>
          <w:p w14:paraId="18EE968C" w14:textId="77777777" w:rsidR="00D0044A" w:rsidRPr="00304574" w:rsidRDefault="00D0044A" w:rsidP="00AE6831"/>
        </w:tc>
      </w:tr>
      <w:tr w:rsidR="007809BF" w:rsidRPr="00CA46A5" w14:paraId="421738DE" w14:textId="77777777" w:rsidTr="00887D96">
        <w:tc>
          <w:tcPr>
            <w:tcW w:w="30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67A067D" w14:textId="4D88B416" w:rsidR="007809BF" w:rsidRPr="00CA46A5" w:rsidRDefault="007809BF" w:rsidP="007809BF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hild’s nutrition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B25300A" w14:textId="5C0FC40F" w:rsidR="007809BF" w:rsidRDefault="007809BF" w:rsidP="007809BF">
            <w:pPr>
              <w:spacing w:after="160" w:line="259" w:lineRule="auto"/>
            </w:pPr>
            <w:r w:rsidRPr="00007B64">
              <w:t>What did your child/children eat on the day of the task</w:t>
            </w:r>
            <w:r>
              <w:t xml:space="preserve"> </w:t>
            </w:r>
            <w:r>
              <w:t>[preparatory task to take photos of what was eaten]</w:t>
            </w:r>
            <w:r w:rsidRPr="00007B64">
              <w:t xml:space="preserve">? </w:t>
            </w:r>
          </w:p>
          <w:p w14:paraId="4257EC76" w14:textId="5FD826D0" w:rsidR="007809BF" w:rsidRPr="00CA46A5" w:rsidRDefault="007809BF" w:rsidP="007809BF">
            <w:pPr>
              <w:spacing w:after="160" w:line="259" w:lineRule="auto"/>
              <w:rPr>
                <w:lang w:val="en-US"/>
              </w:rPr>
            </w:pPr>
          </w:p>
        </w:tc>
      </w:tr>
      <w:tr w:rsidR="007809BF" w:rsidRPr="00CA46A5" w14:paraId="62647B19" w14:textId="77777777" w:rsidTr="00492CA3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0FED79DD" w14:textId="77777777" w:rsidR="007809BF" w:rsidRPr="00CA46A5" w:rsidRDefault="007809BF" w:rsidP="007809BF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  <w:hideMark/>
          </w:tcPr>
          <w:p w14:paraId="2468C544" w14:textId="355BFCE5" w:rsidR="007809BF" w:rsidRPr="00CA46A5" w:rsidRDefault="00D0044A" w:rsidP="007809BF">
            <w:pPr>
              <w:spacing w:after="160" w:line="259" w:lineRule="auto"/>
              <w:rPr>
                <w:lang w:val="en-US"/>
              </w:rPr>
            </w:pPr>
            <w:r w:rsidRPr="00007B64">
              <w:t>Could you explain to me what is shown in the photos?</w:t>
            </w:r>
          </w:p>
        </w:tc>
      </w:tr>
      <w:tr w:rsidR="00492CA3" w:rsidRPr="00CA46A5" w14:paraId="144145E1" w14:textId="77777777" w:rsidTr="00492CA3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128BBA7B" w14:textId="77777777" w:rsidR="00492CA3" w:rsidRPr="00CA46A5" w:rsidRDefault="00492CA3" w:rsidP="00492CA3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</w:tcPr>
          <w:p w14:paraId="656B195B" w14:textId="77777777" w:rsidR="00492CA3" w:rsidRDefault="00492CA3" w:rsidP="00492CA3">
            <w:r>
              <w:t>Is this something you eat regularly, or was it an exception? If it was an exception, what do you normally eat?</w:t>
            </w:r>
          </w:p>
          <w:p w14:paraId="157DC027" w14:textId="77777777" w:rsidR="00492CA3" w:rsidRPr="00007B64" w:rsidRDefault="00492CA3" w:rsidP="00492CA3"/>
        </w:tc>
      </w:tr>
      <w:tr w:rsidR="00492CA3" w:rsidRPr="00CA46A5" w14:paraId="6B2AE5C1" w14:textId="77777777" w:rsidTr="00887D96">
        <w:trPr>
          <w:trHeight w:val="227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DFF166" w14:textId="024DF66D" w:rsidR="00492CA3" w:rsidRPr="00CA46A5" w:rsidRDefault="00A262B3" w:rsidP="00492C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Meal preparation</w:t>
            </w:r>
            <w:r w:rsidR="005908A6">
              <w:rPr>
                <w:lang w:val="en-US"/>
              </w:rPr>
              <w:t xml:space="preserve"> 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F7BF67" w14:textId="77777777" w:rsidR="008D3ED9" w:rsidRDefault="008D3ED9" w:rsidP="008D3ED9">
            <w:r>
              <w:t>How often do you cook per week?</w:t>
            </w:r>
          </w:p>
          <w:p w14:paraId="653CDE59" w14:textId="23416CCD" w:rsidR="00492CA3" w:rsidRPr="00CA46A5" w:rsidRDefault="00492CA3" w:rsidP="00492CA3">
            <w:pPr>
              <w:spacing w:after="160" w:line="259" w:lineRule="auto"/>
            </w:pPr>
          </w:p>
        </w:tc>
      </w:tr>
      <w:tr w:rsidR="00492CA3" w:rsidRPr="00CA46A5" w14:paraId="29A0B461" w14:textId="77777777" w:rsidTr="00887D96">
        <w:trPr>
          <w:trHeight w:val="485"/>
        </w:trPr>
        <w:tc>
          <w:tcPr>
            <w:tcW w:w="3080" w:type="dxa"/>
          </w:tcPr>
          <w:p w14:paraId="67BD0CC1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3828643B" w14:textId="77777777" w:rsidR="007E4E90" w:rsidRDefault="007E4E90" w:rsidP="007E4E90">
            <w:r>
              <w:t>How often do you get takeout or eat out per week? What do you get?</w:t>
            </w:r>
          </w:p>
          <w:p w14:paraId="5A9F3AD4" w14:textId="32851FF9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</w:tr>
      <w:tr w:rsidR="00492CA3" w:rsidRPr="00CA46A5" w14:paraId="53FF8168" w14:textId="77777777" w:rsidTr="00531714">
        <w:tc>
          <w:tcPr>
            <w:tcW w:w="3080" w:type="dxa"/>
          </w:tcPr>
          <w:p w14:paraId="1534AD28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20E388B0" w14:textId="0F8A1A44" w:rsidR="00492CA3" w:rsidRPr="00CA46A5" w:rsidRDefault="00FF3D4D" w:rsidP="00FF3D4D">
            <w:r>
              <w:t>How often do you have ready-made meals per week? What do you eat?</w:t>
            </w:r>
          </w:p>
        </w:tc>
      </w:tr>
      <w:tr w:rsidR="00492CA3" w:rsidRPr="00CA46A5" w14:paraId="009A41F5" w14:textId="77777777" w:rsidTr="00CD66F7">
        <w:trPr>
          <w:trHeight w:val="871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1303C2" w14:textId="3F173B35" w:rsidR="00492CA3" w:rsidRPr="00CA46A5" w:rsidRDefault="005908A6" w:rsidP="00492C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Special </w:t>
            </w:r>
            <w:r w:rsidR="00D012DC">
              <w:rPr>
                <w:lang w:val="en-US"/>
              </w:rPr>
              <w:t>occasions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4FECE6" w14:textId="1C05B326" w:rsidR="003221BA" w:rsidRDefault="003221BA" w:rsidP="003221BA">
            <w:r>
              <w:t xml:space="preserve">What do you eat on special occasions like parties or </w:t>
            </w:r>
            <w:r>
              <w:t xml:space="preserve">on </w:t>
            </w:r>
            <w:r>
              <w:t>weekends?</w:t>
            </w:r>
          </w:p>
          <w:p w14:paraId="2B83F6A7" w14:textId="4EB62255" w:rsidR="00492CA3" w:rsidRPr="00CA46A5" w:rsidRDefault="00492CA3" w:rsidP="00492CA3">
            <w:pPr>
              <w:spacing w:after="160" w:line="259" w:lineRule="auto"/>
            </w:pPr>
          </w:p>
        </w:tc>
      </w:tr>
      <w:tr w:rsidR="00492CA3" w:rsidRPr="00CA46A5" w14:paraId="0EE278EF" w14:textId="77777777" w:rsidTr="00531714">
        <w:tc>
          <w:tcPr>
            <w:tcW w:w="3080" w:type="dxa"/>
          </w:tcPr>
          <w:p w14:paraId="38E10CF3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2CBAA1EB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  <w:r w:rsidRPr="00CA46A5">
              <w:rPr>
                <w:lang w:val="en-US"/>
              </w:rPr>
              <w:t>How do they (reference to previous question) affect what you eat?</w:t>
            </w:r>
          </w:p>
        </w:tc>
      </w:tr>
      <w:tr w:rsidR="00492CA3" w:rsidRPr="00CA46A5" w14:paraId="12879FA8" w14:textId="77777777" w:rsidTr="002A20EE">
        <w:tc>
          <w:tcPr>
            <w:tcW w:w="3080" w:type="dxa"/>
            <w:tcBorders>
              <w:left w:val="nil"/>
              <w:right w:val="nil"/>
            </w:tcBorders>
            <w:shd w:val="clear" w:color="auto" w:fill="D1D1D1" w:themeFill="background2" w:themeFillShade="E6"/>
            <w:hideMark/>
          </w:tcPr>
          <w:p w14:paraId="05D335FE" w14:textId="3B9BE2AE" w:rsidR="00492CA3" w:rsidRPr="00CA46A5" w:rsidRDefault="002526E5" w:rsidP="00492CA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2526E5">
              <w:rPr>
                <w:b/>
                <w:bCs/>
                <w:lang w:val="en-US"/>
              </w:rPr>
              <w:lastRenderedPageBreak/>
              <w:t>What is important around nutrition</w:t>
            </w:r>
          </w:p>
        </w:tc>
        <w:tc>
          <w:tcPr>
            <w:tcW w:w="6667" w:type="dxa"/>
            <w:tcBorders>
              <w:left w:val="nil"/>
              <w:right w:val="nil"/>
            </w:tcBorders>
            <w:shd w:val="clear" w:color="auto" w:fill="D1D1D1" w:themeFill="background2" w:themeFillShade="E6"/>
            <w:hideMark/>
          </w:tcPr>
          <w:p w14:paraId="12CB0B92" w14:textId="6653F49E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</w:tr>
      <w:tr w:rsidR="00492CA3" w:rsidRPr="00CA46A5" w14:paraId="5101900A" w14:textId="77777777" w:rsidTr="00A04002">
        <w:trPr>
          <w:trHeight w:val="1244"/>
        </w:trPr>
        <w:tc>
          <w:tcPr>
            <w:tcW w:w="3080" w:type="dxa"/>
            <w:tcBorders>
              <w:left w:val="nil"/>
              <w:bottom w:val="nil"/>
              <w:right w:val="nil"/>
            </w:tcBorders>
            <w:hideMark/>
          </w:tcPr>
          <w:p w14:paraId="7EAE1BEC" w14:textId="157C4E86" w:rsidR="00492CA3" w:rsidRPr="00CA46A5" w:rsidRDefault="002E4697" w:rsidP="00492C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Important aspects</w:t>
            </w:r>
            <w:r w:rsidR="00A84BF2">
              <w:rPr>
                <w:lang w:val="en-US"/>
              </w:rPr>
              <w:t xml:space="preserve"> of nutrition</w:t>
            </w:r>
          </w:p>
        </w:tc>
        <w:tc>
          <w:tcPr>
            <w:tcW w:w="6667" w:type="dxa"/>
            <w:tcBorders>
              <w:left w:val="nil"/>
              <w:bottom w:val="nil"/>
              <w:right w:val="nil"/>
            </w:tcBorders>
            <w:hideMark/>
          </w:tcPr>
          <w:p w14:paraId="787238FF" w14:textId="2639FB11" w:rsidR="00492CA3" w:rsidRPr="00CA46A5" w:rsidRDefault="0044280B" w:rsidP="0044280B">
            <w:r>
              <w:t>What do you pay attention to regarding food and drinks for your child?</w:t>
            </w:r>
            <w:r w:rsidR="00061ECA">
              <w:t xml:space="preserve"> [</w:t>
            </w:r>
            <w:r w:rsidR="00061ECA" w:rsidRPr="008B645C">
              <w:rPr>
                <w:i/>
                <w:iCs/>
              </w:rPr>
              <w:t>Refer to words chosen regarding what t</w:t>
            </w:r>
            <w:r w:rsidR="008B645C">
              <w:rPr>
                <w:i/>
                <w:iCs/>
              </w:rPr>
              <w:t>he participant p</w:t>
            </w:r>
            <w:r w:rsidR="00061ECA" w:rsidRPr="008B645C">
              <w:rPr>
                <w:i/>
                <w:iCs/>
              </w:rPr>
              <w:t>ay</w:t>
            </w:r>
            <w:r w:rsidR="008B645C">
              <w:rPr>
                <w:i/>
                <w:iCs/>
              </w:rPr>
              <w:t>s</w:t>
            </w:r>
            <w:r w:rsidR="00061ECA" w:rsidRPr="008B645C">
              <w:rPr>
                <w:i/>
                <w:iCs/>
              </w:rPr>
              <w:t xml:space="preserve"> attention to</w:t>
            </w:r>
            <w:r w:rsidR="008B645C" w:rsidRPr="008B645C">
              <w:rPr>
                <w:i/>
                <w:iCs/>
              </w:rPr>
              <w:t xml:space="preserve"> </w:t>
            </w:r>
            <w:r w:rsidR="00061ECA" w:rsidRPr="008B645C">
              <w:rPr>
                <w:i/>
                <w:iCs/>
              </w:rPr>
              <w:t>around nutrition</w:t>
            </w:r>
            <w:r w:rsidR="00D0000C" w:rsidRPr="008B645C">
              <w:rPr>
                <w:i/>
                <w:iCs/>
              </w:rPr>
              <w:t xml:space="preserve"> in preparatory exercise + additional cards with words to probe during interview</w:t>
            </w:r>
            <w:r w:rsidR="00D0000C">
              <w:t>]</w:t>
            </w:r>
          </w:p>
        </w:tc>
      </w:tr>
      <w:tr w:rsidR="00492CA3" w:rsidRPr="00CA46A5" w14:paraId="150D6AF0" w14:textId="77777777" w:rsidTr="00531714">
        <w:tc>
          <w:tcPr>
            <w:tcW w:w="3080" w:type="dxa"/>
          </w:tcPr>
          <w:p w14:paraId="43FF9DC8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7C57B786" w14:textId="69648853" w:rsidR="00D22600" w:rsidRDefault="00D22600" w:rsidP="00D22600">
            <w:r>
              <w:t xml:space="preserve">Why do you consider that important? </w:t>
            </w:r>
          </w:p>
          <w:p w14:paraId="4054ECCE" w14:textId="74A1C035" w:rsidR="00492CA3" w:rsidRPr="00CA46A5" w:rsidRDefault="00492CA3" w:rsidP="00492CA3">
            <w:pPr>
              <w:spacing w:after="160" w:line="259" w:lineRule="auto"/>
            </w:pPr>
          </w:p>
        </w:tc>
      </w:tr>
      <w:tr w:rsidR="00492CA3" w:rsidRPr="00CA46A5" w14:paraId="5C6DF09E" w14:textId="77777777" w:rsidTr="00531714">
        <w:tc>
          <w:tcPr>
            <w:tcW w:w="3080" w:type="dxa"/>
          </w:tcPr>
          <w:p w14:paraId="3ECC3355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3A7D4041" w14:textId="77777777" w:rsidR="00A84BF2" w:rsidRDefault="00A84BF2" w:rsidP="00A84BF2">
            <w:r>
              <w:t>Can you provide an example?</w:t>
            </w:r>
          </w:p>
          <w:p w14:paraId="3ADA1BEC" w14:textId="59FF8424" w:rsidR="00492CA3" w:rsidRPr="00CA46A5" w:rsidRDefault="00492CA3" w:rsidP="00492CA3">
            <w:pPr>
              <w:spacing w:after="160" w:line="259" w:lineRule="auto"/>
            </w:pPr>
          </w:p>
        </w:tc>
      </w:tr>
      <w:tr w:rsidR="00492CA3" w:rsidRPr="00CA46A5" w14:paraId="66C0AD8F" w14:textId="77777777" w:rsidTr="00D0000C">
        <w:trPr>
          <w:trHeight w:val="1248"/>
        </w:trPr>
        <w:tc>
          <w:tcPr>
            <w:tcW w:w="30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8965E19" w14:textId="3B1147CA" w:rsidR="00492CA3" w:rsidRPr="00CA46A5" w:rsidRDefault="00A84BF2" w:rsidP="00492C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Aspects of lesser attention </w:t>
            </w:r>
            <w:r w:rsidR="00E46E45">
              <w:rPr>
                <w:lang w:val="en-US"/>
              </w:rPr>
              <w:t xml:space="preserve">or unimportance </w:t>
            </w:r>
            <w:r>
              <w:rPr>
                <w:lang w:val="en-US"/>
              </w:rPr>
              <w:t>around nutrition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BA4A7A8" w14:textId="1A92729B" w:rsidR="00492CA3" w:rsidRPr="00CA46A5" w:rsidRDefault="00A27EC2" w:rsidP="00A27EC2">
            <w:r>
              <w:t>What do you not pay attention to regarding food and drink for your child?</w:t>
            </w:r>
            <w:r w:rsidR="00D0000C">
              <w:t xml:space="preserve"> </w:t>
            </w:r>
            <w:r w:rsidR="00D0000C">
              <w:t>[</w:t>
            </w:r>
            <w:r w:rsidR="00D0000C" w:rsidRPr="008B645C">
              <w:rPr>
                <w:i/>
                <w:iCs/>
              </w:rPr>
              <w:t>Refer to words chosen regarding what the</w:t>
            </w:r>
            <w:r w:rsidR="008B645C" w:rsidRPr="008B645C">
              <w:rPr>
                <w:i/>
                <w:iCs/>
              </w:rPr>
              <w:t xml:space="preserve"> participant</w:t>
            </w:r>
            <w:r w:rsidR="00D0000C" w:rsidRPr="008B645C">
              <w:rPr>
                <w:i/>
                <w:iCs/>
              </w:rPr>
              <w:t xml:space="preserve"> </w:t>
            </w:r>
            <w:r w:rsidR="008B645C" w:rsidRPr="008B645C">
              <w:rPr>
                <w:i/>
                <w:iCs/>
              </w:rPr>
              <w:t>does not pay attention to</w:t>
            </w:r>
            <w:r w:rsidR="00D0000C" w:rsidRPr="008B645C">
              <w:rPr>
                <w:i/>
                <w:iCs/>
              </w:rPr>
              <w:t xml:space="preserve"> </w:t>
            </w:r>
            <w:r w:rsidR="008B645C" w:rsidRPr="008B645C">
              <w:rPr>
                <w:i/>
                <w:iCs/>
              </w:rPr>
              <w:t>a</w:t>
            </w:r>
            <w:r w:rsidR="00D0000C" w:rsidRPr="008B645C">
              <w:rPr>
                <w:i/>
                <w:iCs/>
              </w:rPr>
              <w:t>round nutrition in preparatory exercise + additional cards with words to probe during interview</w:t>
            </w:r>
            <w:r w:rsidR="00D0000C">
              <w:t>]</w:t>
            </w:r>
          </w:p>
        </w:tc>
      </w:tr>
      <w:tr w:rsidR="00492CA3" w:rsidRPr="00CA46A5" w14:paraId="7411593B" w14:textId="77777777" w:rsidTr="00436C80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08CF4120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  <w:hideMark/>
          </w:tcPr>
          <w:p w14:paraId="6A63E684" w14:textId="77777777" w:rsidR="007927A7" w:rsidRDefault="007927A7" w:rsidP="007927A7">
            <w:r>
              <w:t>Why do you consider that less important?</w:t>
            </w:r>
          </w:p>
          <w:p w14:paraId="12020F4B" w14:textId="7EF07921" w:rsidR="00492CA3" w:rsidRPr="00CA46A5" w:rsidRDefault="00492CA3" w:rsidP="00492CA3">
            <w:pPr>
              <w:spacing w:after="160" w:line="259" w:lineRule="auto"/>
            </w:pPr>
          </w:p>
        </w:tc>
      </w:tr>
      <w:tr w:rsidR="007927A7" w:rsidRPr="00CA46A5" w14:paraId="777741CA" w14:textId="77777777" w:rsidTr="007A1CE3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EAFF0" w14:textId="77777777" w:rsidR="007927A7" w:rsidRPr="00CA46A5" w:rsidRDefault="007927A7" w:rsidP="00492CA3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68861" w14:textId="77777777" w:rsidR="001C3434" w:rsidRDefault="001C3434" w:rsidP="001C3434">
            <w:r>
              <w:t>Can you provide an example?</w:t>
            </w:r>
          </w:p>
          <w:p w14:paraId="3C006D8B" w14:textId="77777777" w:rsidR="007927A7" w:rsidRDefault="007927A7" w:rsidP="007927A7"/>
        </w:tc>
      </w:tr>
      <w:tr w:rsidR="00492CA3" w:rsidRPr="00CA46A5" w14:paraId="40319991" w14:textId="77777777" w:rsidTr="007A1CE3">
        <w:trPr>
          <w:trHeight w:val="694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9913FC" w14:textId="6687F4F6" w:rsidR="00492CA3" w:rsidRPr="00CA46A5" w:rsidRDefault="00683F52" w:rsidP="00492C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 xml:space="preserve">Difference between </w:t>
            </w:r>
            <w:r w:rsidR="00E46E45">
              <w:rPr>
                <w:lang w:val="en-US"/>
              </w:rPr>
              <w:t xml:space="preserve">points of attention for </w:t>
            </w:r>
            <w:r>
              <w:rPr>
                <w:lang w:val="en-US"/>
              </w:rPr>
              <w:t xml:space="preserve">child and parent 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3D239E" w14:textId="77777777" w:rsidR="005F06C1" w:rsidRDefault="005F06C1" w:rsidP="005F06C1">
            <w:r>
              <w:t>Are there things you pay attention to for your child but not for yourself?</w:t>
            </w:r>
          </w:p>
          <w:p w14:paraId="03A08597" w14:textId="484459FD" w:rsidR="00492CA3" w:rsidRPr="00CA46A5" w:rsidRDefault="00492CA3" w:rsidP="00492CA3">
            <w:pPr>
              <w:spacing w:after="160" w:line="259" w:lineRule="auto"/>
            </w:pPr>
          </w:p>
        </w:tc>
      </w:tr>
      <w:tr w:rsidR="00492CA3" w:rsidRPr="00CA46A5" w14:paraId="1B91AE6E" w14:textId="77777777" w:rsidTr="002A20EE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49DD33DB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  <w:hideMark/>
          </w:tcPr>
          <w:p w14:paraId="461B2CC7" w14:textId="3A2A803A" w:rsidR="00492CA3" w:rsidRPr="00CA46A5" w:rsidRDefault="00CE7BF5" w:rsidP="00854ECB">
            <w:r>
              <w:t>Are there things you don't pay attention to for your child but do for yourself?</w:t>
            </w:r>
          </w:p>
        </w:tc>
      </w:tr>
      <w:tr w:rsidR="00492CA3" w:rsidRPr="00CA46A5" w14:paraId="6C70654B" w14:textId="77777777" w:rsidTr="002A20EE">
        <w:tc>
          <w:tcPr>
            <w:tcW w:w="3080" w:type="dxa"/>
            <w:tcBorders>
              <w:left w:val="nil"/>
              <w:right w:val="nil"/>
            </w:tcBorders>
            <w:shd w:val="clear" w:color="auto" w:fill="D1D1D1" w:themeFill="background2" w:themeFillShade="E6"/>
            <w:hideMark/>
          </w:tcPr>
          <w:p w14:paraId="3EDD6729" w14:textId="62A11373" w:rsidR="00492CA3" w:rsidRPr="00CA46A5" w:rsidRDefault="006D3BAF" w:rsidP="00492CA3">
            <w:pPr>
              <w:spacing w:after="160" w:line="259" w:lineRule="auto"/>
              <w:rPr>
                <w:b/>
                <w:bCs/>
                <w:lang w:val="en-US"/>
              </w:rPr>
            </w:pPr>
            <w:r w:rsidRPr="006D3BAF">
              <w:rPr>
                <w:b/>
                <w:bCs/>
                <w:lang w:val="en-US"/>
              </w:rPr>
              <w:t>Difficult moments</w:t>
            </w:r>
          </w:p>
        </w:tc>
        <w:tc>
          <w:tcPr>
            <w:tcW w:w="6667" w:type="dxa"/>
            <w:tcBorders>
              <w:left w:val="nil"/>
              <w:right w:val="nil"/>
            </w:tcBorders>
            <w:shd w:val="clear" w:color="auto" w:fill="D1D1D1" w:themeFill="background2" w:themeFillShade="E6"/>
            <w:hideMark/>
          </w:tcPr>
          <w:p w14:paraId="4ECB6862" w14:textId="587411AC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</w:tr>
      <w:tr w:rsidR="00492CA3" w:rsidRPr="00CA46A5" w14:paraId="4FC78C95" w14:textId="77777777" w:rsidTr="002A20EE">
        <w:trPr>
          <w:trHeight w:val="790"/>
        </w:trPr>
        <w:tc>
          <w:tcPr>
            <w:tcW w:w="3080" w:type="dxa"/>
            <w:tcBorders>
              <w:left w:val="nil"/>
              <w:right w:val="nil"/>
            </w:tcBorders>
            <w:hideMark/>
          </w:tcPr>
          <w:p w14:paraId="22309DA1" w14:textId="0A93E163" w:rsidR="00492CA3" w:rsidRPr="00CA46A5" w:rsidRDefault="00857525" w:rsidP="00492C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Nutrition in family/for the child</w:t>
            </w:r>
          </w:p>
        </w:tc>
        <w:tc>
          <w:tcPr>
            <w:tcW w:w="6667" w:type="dxa"/>
            <w:tcBorders>
              <w:left w:val="nil"/>
              <w:right w:val="nil"/>
            </w:tcBorders>
            <w:hideMark/>
          </w:tcPr>
          <w:p w14:paraId="729ABFDC" w14:textId="65228D63" w:rsidR="005A47A0" w:rsidRDefault="005A47A0" w:rsidP="005A47A0">
            <w:r>
              <w:t>What are difficult moments regarding food in your family</w:t>
            </w:r>
            <w:r>
              <w:t xml:space="preserve"> [refer to moments written down in preparatory task] </w:t>
            </w:r>
            <w:r>
              <w:t>?</w:t>
            </w:r>
          </w:p>
          <w:p w14:paraId="3E1BE907" w14:textId="2F3DD82B" w:rsidR="00492CA3" w:rsidRPr="00CA46A5" w:rsidRDefault="00492CA3" w:rsidP="00492CA3">
            <w:pPr>
              <w:spacing w:after="160" w:line="259" w:lineRule="auto"/>
            </w:pPr>
          </w:p>
        </w:tc>
      </w:tr>
      <w:tr w:rsidR="00492CA3" w:rsidRPr="00CA46A5" w14:paraId="788287C1" w14:textId="77777777" w:rsidTr="002A20EE">
        <w:tc>
          <w:tcPr>
            <w:tcW w:w="3080" w:type="dxa"/>
          </w:tcPr>
          <w:p w14:paraId="3568FE35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3CE41270" w14:textId="77777777" w:rsidR="00814B1E" w:rsidRDefault="00814B1E" w:rsidP="00814B1E">
            <w:r>
              <w:t>Why is this moment difficult for you?</w:t>
            </w:r>
          </w:p>
          <w:p w14:paraId="17ECF513" w14:textId="0AD5888C" w:rsidR="00492CA3" w:rsidRPr="00CA46A5" w:rsidRDefault="00492CA3" w:rsidP="00492CA3">
            <w:pPr>
              <w:spacing w:after="160" w:line="259" w:lineRule="auto"/>
            </w:pPr>
          </w:p>
        </w:tc>
      </w:tr>
      <w:tr w:rsidR="00492CA3" w:rsidRPr="00CA46A5" w14:paraId="4AC82728" w14:textId="77777777" w:rsidTr="00E46E45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429EFD9C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  <w:hideMark/>
          </w:tcPr>
          <w:p w14:paraId="76A3AD56" w14:textId="77777777" w:rsidR="002221EA" w:rsidRDefault="002221EA" w:rsidP="002221EA">
            <w:r>
              <w:t>Who else plays a role in this moment?</w:t>
            </w:r>
          </w:p>
          <w:p w14:paraId="6874254F" w14:textId="4D8807E5" w:rsidR="00492CA3" w:rsidRPr="00CA46A5" w:rsidRDefault="00492CA3" w:rsidP="00492CA3">
            <w:pPr>
              <w:spacing w:after="160" w:line="259" w:lineRule="auto"/>
            </w:pPr>
          </w:p>
        </w:tc>
      </w:tr>
      <w:tr w:rsidR="002221EA" w:rsidRPr="00CA46A5" w14:paraId="4A82F732" w14:textId="77777777" w:rsidTr="00E46E45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098DFD54" w14:textId="77777777" w:rsidR="002221EA" w:rsidRPr="00CA46A5" w:rsidRDefault="002221EA" w:rsidP="00492CA3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</w:tcPr>
          <w:p w14:paraId="31BC4440" w14:textId="77777777" w:rsidR="00A815D2" w:rsidRDefault="00A815D2" w:rsidP="00A815D2">
            <w:r>
              <w:t>How do you handle such moments?</w:t>
            </w:r>
          </w:p>
          <w:p w14:paraId="273C2C79" w14:textId="77777777" w:rsidR="002221EA" w:rsidRDefault="002221EA" w:rsidP="002221EA"/>
        </w:tc>
      </w:tr>
      <w:tr w:rsidR="002221EA" w:rsidRPr="00CA46A5" w14:paraId="7C0B159C" w14:textId="77777777" w:rsidTr="00E46E45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4F14F0F6" w14:textId="77777777" w:rsidR="002221EA" w:rsidRPr="00CA46A5" w:rsidRDefault="002221EA" w:rsidP="00492CA3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</w:tcPr>
          <w:p w14:paraId="0318D0E2" w14:textId="2891D845" w:rsidR="00AB6D01" w:rsidRDefault="00AB6D01" w:rsidP="00AB6D01">
            <w:r>
              <w:t xml:space="preserve">How do you feel about </w:t>
            </w:r>
            <w:r w:rsidR="002A20EE">
              <w:t>such moments</w:t>
            </w:r>
            <w:r>
              <w:t>?</w:t>
            </w:r>
          </w:p>
          <w:p w14:paraId="716CF54A" w14:textId="77777777" w:rsidR="002221EA" w:rsidRDefault="002221EA" w:rsidP="002221EA"/>
        </w:tc>
      </w:tr>
      <w:tr w:rsidR="00AB6D01" w:rsidRPr="00CA46A5" w14:paraId="57D7B16F" w14:textId="77777777" w:rsidTr="00E46E45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57FCEB3C" w14:textId="77777777" w:rsidR="00AB6D01" w:rsidRPr="00CA46A5" w:rsidRDefault="00AB6D01" w:rsidP="00492CA3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</w:tcPr>
          <w:p w14:paraId="49C43EC1" w14:textId="77777777" w:rsidR="00B00E58" w:rsidRDefault="00B00E58" w:rsidP="00B00E58">
            <w:r>
              <w:t>Can you provide examples?</w:t>
            </w:r>
          </w:p>
          <w:p w14:paraId="1CD94FD0" w14:textId="77777777" w:rsidR="00AB6D01" w:rsidRDefault="00AB6D01" w:rsidP="00AB6D01"/>
        </w:tc>
      </w:tr>
      <w:tr w:rsidR="008B37D7" w:rsidRPr="00CA46A5" w14:paraId="659A3FD7" w14:textId="77777777" w:rsidTr="00E46E45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D1EFD" w14:textId="77777777" w:rsidR="008B37D7" w:rsidRPr="00CA46A5" w:rsidRDefault="008B37D7" w:rsidP="00492CA3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FFE88" w14:textId="77777777" w:rsidR="008B37D7" w:rsidRDefault="008B37D7" w:rsidP="008B37D7">
            <w:r>
              <w:t>How often do these kinds of moments occur?</w:t>
            </w:r>
          </w:p>
          <w:p w14:paraId="7B0ABA4E" w14:textId="77777777" w:rsidR="008B37D7" w:rsidRDefault="008B37D7" w:rsidP="00B00E58"/>
        </w:tc>
      </w:tr>
      <w:tr w:rsidR="00E31219" w:rsidRPr="00CA46A5" w14:paraId="3A633281" w14:textId="77777777" w:rsidTr="005D0CA1">
        <w:tc>
          <w:tcPr>
            <w:tcW w:w="30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B93131A" w14:textId="2DA82BA1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Own nutrition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450CA06" w14:textId="378E38A4" w:rsidR="00E31219" w:rsidRPr="00CA46A5" w:rsidRDefault="00753FB1" w:rsidP="00753FB1">
            <w:r>
              <w:t>What are challenging moments regarding your own nutrition?</w:t>
            </w:r>
          </w:p>
        </w:tc>
      </w:tr>
      <w:tr w:rsidR="00E31219" w:rsidRPr="00CA46A5" w14:paraId="0864BA4F" w14:textId="77777777" w:rsidTr="005D0CA1">
        <w:tc>
          <w:tcPr>
            <w:tcW w:w="3080" w:type="dxa"/>
            <w:tcBorders>
              <w:top w:val="nil"/>
              <w:left w:val="nil"/>
              <w:right w:val="nil"/>
            </w:tcBorders>
          </w:tcPr>
          <w:p w14:paraId="0A954F0A" w14:textId="77777777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right w:val="nil"/>
            </w:tcBorders>
            <w:hideMark/>
          </w:tcPr>
          <w:p w14:paraId="4FBC6E62" w14:textId="77777777" w:rsidR="00E31219" w:rsidRDefault="00E31219" w:rsidP="00E31219">
            <w:r>
              <w:t>Why is this moment difficult for you?</w:t>
            </w:r>
          </w:p>
          <w:p w14:paraId="1D05F3BF" w14:textId="06B2636D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</w:tr>
      <w:tr w:rsidR="00E31219" w:rsidRPr="00CA46A5" w14:paraId="59938CB7" w14:textId="77777777" w:rsidTr="005D0CA1">
        <w:tc>
          <w:tcPr>
            <w:tcW w:w="3080" w:type="dxa"/>
            <w:tcBorders>
              <w:left w:val="nil"/>
              <w:bottom w:val="nil"/>
              <w:right w:val="nil"/>
            </w:tcBorders>
            <w:hideMark/>
          </w:tcPr>
          <w:p w14:paraId="1B4C2CF6" w14:textId="0AE377CD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left w:val="nil"/>
              <w:bottom w:val="nil"/>
              <w:right w:val="nil"/>
            </w:tcBorders>
            <w:hideMark/>
          </w:tcPr>
          <w:p w14:paraId="31CAD8C0" w14:textId="77777777" w:rsidR="00E31219" w:rsidRDefault="00E31219" w:rsidP="00E31219">
            <w:r>
              <w:t>Who else plays a role in this moment?</w:t>
            </w:r>
          </w:p>
          <w:p w14:paraId="54659F0D" w14:textId="5377B0EA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</w:tr>
      <w:tr w:rsidR="00E31219" w:rsidRPr="00CA46A5" w14:paraId="7493A1B4" w14:textId="77777777" w:rsidTr="00531714">
        <w:tc>
          <w:tcPr>
            <w:tcW w:w="3080" w:type="dxa"/>
          </w:tcPr>
          <w:p w14:paraId="0C8A1DE7" w14:textId="77777777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26E00151" w14:textId="77777777" w:rsidR="00E31219" w:rsidRDefault="00E31219" w:rsidP="00E31219">
            <w:r>
              <w:t>How do you handle such moments?</w:t>
            </w:r>
          </w:p>
          <w:p w14:paraId="29A9DD18" w14:textId="4DEA0C20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</w:tr>
      <w:tr w:rsidR="00E31219" w:rsidRPr="00CA46A5" w14:paraId="609F674F" w14:textId="77777777" w:rsidTr="00531714">
        <w:tc>
          <w:tcPr>
            <w:tcW w:w="3080" w:type="dxa"/>
          </w:tcPr>
          <w:p w14:paraId="5EAF7B3D" w14:textId="77777777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4B06BA87" w14:textId="42122978" w:rsidR="00E31219" w:rsidRDefault="00E31219" w:rsidP="00E31219">
            <w:r>
              <w:t xml:space="preserve">How do you feel about </w:t>
            </w:r>
            <w:r w:rsidR="002A20EE">
              <w:t>such moments</w:t>
            </w:r>
            <w:r>
              <w:t>?</w:t>
            </w:r>
          </w:p>
          <w:p w14:paraId="0D17AEF3" w14:textId="7A9F4428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</w:tr>
      <w:tr w:rsidR="00E31219" w:rsidRPr="00CA46A5" w14:paraId="23996B4B" w14:textId="77777777" w:rsidTr="00531714">
        <w:tc>
          <w:tcPr>
            <w:tcW w:w="3080" w:type="dxa"/>
          </w:tcPr>
          <w:p w14:paraId="5E4B2308" w14:textId="77777777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02ED92FD" w14:textId="77777777" w:rsidR="00E31219" w:rsidRDefault="00E31219" w:rsidP="00E31219">
            <w:r>
              <w:t>Can you provide examples?</w:t>
            </w:r>
          </w:p>
          <w:p w14:paraId="038BC1E0" w14:textId="5C2E9A98" w:rsidR="00E31219" w:rsidRPr="00CA46A5" w:rsidRDefault="00E31219" w:rsidP="00E31219">
            <w:pPr>
              <w:spacing w:after="160" w:line="259" w:lineRule="auto"/>
              <w:rPr>
                <w:lang w:val="en-US"/>
              </w:rPr>
            </w:pPr>
          </w:p>
        </w:tc>
      </w:tr>
      <w:tr w:rsidR="00753FB1" w:rsidRPr="00CA46A5" w14:paraId="02E4740E" w14:textId="77777777" w:rsidTr="00531714">
        <w:tc>
          <w:tcPr>
            <w:tcW w:w="3080" w:type="dxa"/>
          </w:tcPr>
          <w:p w14:paraId="1E24B648" w14:textId="77777777" w:rsidR="00753FB1" w:rsidRPr="00CA46A5" w:rsidRDefault="00753FB1" w:rsidP="00E31219">
            <w:pPr>
              <w:rPr>
                <w:lang w:val="en-US"/>
              </w:rPr>
            </w:pPr>
          </w:p>
        </w:tc>
        <w:tc>
          <w:tcPr>
            <w:tcW w:w="6667" w:type="dxa"/>
          </w:tcPr>
          <w:p w14:paraId="679CB344" w14:textId="77777777" w:rsidR="00753FB1" w:rsidRDefault="00753FB1" w:rsidP="00753FB1">
            <w:r>
              <w:t>How often do these kinds of moments occur?</w:t>
            </w:r>
          </w:p>
          <w:p w14:paraId="0171B975" w14:textId="77777777" w:rsidR="00753FB1" w:rsidRDefault="00753FB1" w:rsidP="00E31219"/>
        </w:tc>
      </w:tr>
      <w:tr w:rsidR="00FF5565" w:rsidRPr="00CA46A5" w14:paraId="67C749FE" w14:textId="77777777" w:rsidTr="00531714"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55E82B" w14:textId="6654C509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lastRenderedPageBreak/>
              <w:t>Difficult moments when stressed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B89209" w14:textId="489185C6" w:rsidR="00FF5565" w:rsidRPr="00CA46A5" w:rsidRDefault="00F9242E" w:rsidP="004A0FBB">
            <w:r>
              <w:t>What are difficult moments when you feel stressed or overwhelmed?</w:t>
            </w:r>
          </w:p>
        </w:tc>
      </w:tr>
      <w:tr w:rsidR="00FF5565" w:rsidRPr="00CA46A5" w14:paraId="586F99EA" w14:textId="77777777" w:rsidTr="00531714">
        <w:tc>
          <w:tcPr>
            <w:tcW w:w="3080" w:type="dxa"/>
          </w:tcPr>
          <w:p w14:paraId="636E96AC" w14:textId="77777777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27072CFF" w14:textId="77777777" w:rsidR="00FF5565" w:rsidRDefault="00FF5565" w:rsidP="00FF5565">
            <w:r>
              <w:t>Why is this moment difficult for you?</w:t>
            </w:r>
          </w:p>
          <w:p w14:paraId="249738ED" w14:textId="541E3C96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</w:tr>
      <w:tr w:rsidR="00FF5565" w:rsidRPr="00CA46A5" w14:paraId="39D21D74" w14:textId="77777777" w:rsidTr="00531714">
        <w:tc>
          <w:tcPr>
            <w:tcW w:w="3080" w:type="dxa"/>
          </w:tcPr>
          <w:p w14:paraId="4C707A3A" w14:textId="77777777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52329822" w14:textId="77777777" w:rsidR="00FF5565" w:rsidRDefault="00FF5565" w:rsidP="00FF5565">
            <w:r>
              <w:t>Who else plays a role in this moment?</w:t>
            </w:r>
          </w:p>
          <w:p w14:paraId="120DE335" w14:textId="5955F8B2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</w:tr>
      <w:tr w:rsidR="00FF5565" w:rsidRPr="00CA46A5" w14:paraId="07EE12EB" w14:textId="77777777" w:rsidTr="00531714">
        <w:tc>
          <w:tcPr>
            <w:tcW w:w="3080" w:type="dxa"/>
          </w:tcPr>
          <w:p w14:paraId="4CC0C3A1" w14:textId="77777777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68761473" w14:textId="77777777" w:rsidR="00FF5565" w:rsidRDefault="00FF5565" w:rsidP="00FF5565">
            <w:r>
              <w:t>How do you handle such moments?</w:t>
            </w:r>
          </w:p>
          <w:p w14:paraId="1A1DE530" w14:textId="7A033786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</w:tr>
      <w:tr w:rsidR="00FF5565" w:rsidRPr="00CA46A5" w14:paraId="02E3F110" w14:textId="77777777" w:rsidTr="00531714">
        <w:tc>
          <w:tcPr>
            <w:tcW w:w="3080" w:type="dxa"/>
          </w:tcPr>
          <w:p w14:paraId="535888DA" w14:textId="77777777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0EA61AA7" w14:textId="05D1D38D" w:rsidR="00FF5565" w:rsidRDefault="00FF5565" w:rsidP="00FF5565">
            <w:r>
              <w:t xml:space="preserve">How do you feel about </w:t>
            </w:r>
            <w:r w:rsidR="002A20EE">
              <w:t>such moments</w:t>
            </w:r>
            <w:r>
              <w:t>?</w:t>
            </w:r>
          </w:p>
          <w:p w14:paraId="0686F7FA" w14:textId="14FB7AE3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</w:tr>
      <w:tr w:rsidR="00FF5565" w:rsidRPr="00CA46A5" w14:paraId="03355D00" w14:textId="77777777" w:rsidTr="00531714">
        <w:tc>
          <w:tcPr>
            <w:tcW w:w="3080" w:type="dxa"/>
          </w:tcPr>
          <w:p w14:paraId="7DA3B1F9" w14:textId="77777777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hideMark/>
          </w:tcPr>
          <w:p w14:paraId="1AAE85B8" w14:textId="77777777" w:rsidR="00FF5565" w:rsidRDefault="00FF5565" w:rsidP="00FF5565">
            <w:r>
              <w:t>Can you provide examples?</w:t>
            </w:r>
          </w:p>
          <w:p w14:paraId="0BEFA263" w14:textId="15593763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</w:tr>
      <w:tr w:rsidR="00FF5565" w:rsidRPr="00CA46A5" w14:paraId="42689A5F" w14:textId="77777777" w:rsidTr="00531714"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D82D9" w14:textId="77777777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9DFEBC" w14:textId="77777777" w:rsidR="00FF5565" w:rsidRDefault="00FF5565" w:rsidP="00FF5565">
            <w:r>
              <w:t>How often do these kinds of moments occur?</w:t>
            </w:r>
          </w:p>
          <w:p w14:paraId="1FD17B01" w14:textId="344C9286" w:rsidR="00FF5565" w:rsidRPr="00CA46A5" w:rsidRDefault="00FF5565" w:rsidP="00FF5565">
            <w:pPr>
              <w:spacing w:after="160" w:line="259" w:lineRule="auto"/>
              <w:rPr>
                <w:lang w:val="en-US"/>
              </w:rPr>
            </w:pPr>
          </w:p>
        </w:tc>
      </w:tr>
      <w:tr w:rsidR="00492CA3" w:rsidRPr="00CA46A5" w14:paraId="2E162F40" w14:textId="77777777" w:rsidTr="002A20EE">
        <w:tc>
          <w:tcPr>
            <w:tcW w:w="308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1F71384" w14:textId="349A768D" w:rsidR="00492CA3" w:rsidRPr="00CA46A5" w:rsidRDefault="00307CBC" w:rsidP="00492C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Handling difficult moments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EB48319" w14:textId="3C79E451" w:rsidR="00492CA3" w:rsidRPr="00CA46A5" w:rsidRDefault="00D53BBB" w:rsidP="00492CA3">
            <w:pPr>
              <w:spacing w:after="160" w:line="259" w:lineRule="auto"/>
              <w:rPr>
                <w:lang w:val="en-US"/>
              </w:rPr>
            </w:pPr>
            <w:r>
              <w:t>What are you proud of in how you handled difficult situations related to nutrition?</w:t>
            </w:r>
          </w:p>
        </w:tc>
      </w:tr>
      <w:tr w:rsidR="00492CA3" w:rsidRPr="00CA46A5" w14:paraId="54CEB4E7" w14:textId="77777777" w:rsidTr="002A20EE">
        <w:tc>
          <w:tcPr>
            <w:tcW w:w="3080" w:type="dxa"/>
            <w:tcBorders>
              <w:left w:val="nil"/>
              <w:right w:val="nil"/>
            </w:tcBorders>
            <w:shd w:val="clear" w:color="auto" w:fill="D1D1D1" w:themeFill="background2" w:themeFillShade="E6"/>
            <w:hideMark/>
          </w:tcPr>
          <w:p w14:paraId="0591D00D" w14:textId="77777777" w:rsidR="00492CA3" w:rsidRPr="00CA46A5" w:rsidRDefault="00492CA3" w:rsidP="00492CA3">
            <w:pPr>
              <w:spacing w:after="160" w:line="259" w:lineRule="auto"/>
              <w:rPr>
                <w:b/>
                <w:lang w:val="en-US"/>
              </w:rPr>
            </w:pPr>
            <w:r w:rsidRPr="00CA46A5">
              <w:rPr>
                <w:b/>
                <w:lang w:val="en-US"/>
              </w:rPr>
              <w:t>Closing topics</w:t>
            </w:r>
          </w:p>
        </w:tc>
        <w:tc>
          <w:tcPr>
            <w:tcW w:w="6667" w:type="dxa"/>
            <w:tcBorders>
              <w:left w:val="nil"/>
              <w:right w:val="nil"/>
            </w:tcBorders>
            <w:shd w:val="clear" w:color="auto" w:fill="D1D1D1" w:themeFill="background2" w:themeFillShade="E6"/>
          </w:tcPr>
          <w:p w14:paraId="45E74855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</w:p>
        </w:tc>
      </w:tr>
      <w:tr w:rsidR="00492CA3" w:rsidRPr="00CA46A5" w14:paraId="24D1AAA2" w14:textId="77777777" w:rsidTr="002A20EE">
        <w:trPr>
          <w:trHeight w:val="435"/>
        </w:trPr>
        <w:tc>
          <w:tcPr>
            <w:tcW w:w="3080" w:type="dxa"/>
            <w:tcBorders>
              <w:left w:val="nil"/>
            </w:tcBorders>
            <w:hideMark/>
          </w:tcPr>
          <w:p w14:paraId="18FEDB76" w14:textId="77777777" w:rsidR="00492CA3" w:rsidRPr="00CA46A5" w:rsidRDefault="00492CA3" w:rsidP="00492CA3">
            <w:pPr>
              <w:spacing w:after="160" w:line="259" w:lineRule="auto"/>
              <w:rPr>
                <w:lang w:val="en-US"/>
              </w:rPr>
            </w:pPr>
            <w:r w:rsidRPr="00CA46A5">
              <w:rPr>
                <w:lang w:val="en-US"/>
              </w:rPr>
              <w:t>Future</w:t>
            </w:r>
          </w:p>
        </w:tc>
        <w:tc>
          <w:tcPr>
            <w:tcW w:w="6667" w:type="dxa"/>
            <w:tcBorders>
              <w:right w:val="nil"/>
            </w:tcBorders>
            <w:hideMark/>
          </w:tcPr>
          <w:p w14:paraId="0435F3AB" w14:textId="78FE9CA2" w:rsidR="00492CA3" w:rsidRPr="00CA46A5" w:rsidRDefault="00264D03" w:rsidP="00264D03">
            <w:r>
              <w:t>What would you want do differently in the future?</w:t>
            </w:r>
          </w:p>
        </w:tc>
      </w:tr>
      <w:tr w:rsidR="00264D03" w:rsidRPr="00CA46A5" w14:paraId="3B410019" w14:textId="77777777" w:rsidTr="00787ABF">
        <w:trPr>
          <w:trHeight w:val="403"/>
        </w:trPr>
        <w:tc>
          <w:tcPr>
            <w:tcW w:w="3080" w:type="dxa"/>
            <w:tcBorders>
              <w:left w:val="nil"/>
              <w:bottom w:val="single" w:sz="4" w:space="0" w:color="auto"/>
            </w:tcBorders>
          </w:tcPr>
          <w:p w14:paraId="2CA7A6BC" w14:textId="77777777" w:rsidR="00264D03" w:rsidRPr="00CA46A5" w:rsidRDefault="00264D03" w:rsidP="00492CA3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  <w:right w:val="nil"/>
            </w:tcBorders>
          </w:tcPr>
          <w:p w14:paraId="36B43AD0" w14:textId="02C6EC99" w:rsidR="00264D03" w:rsidRDefault="008918E0" w:rsidP="00264D03">
            <w:r>
              <w:t>What would you need for that?</w:t>
            </w:r>
          </w:p>
        </w:tc>
      </w:tr>
      <w:tr w:rsidR="00492CA3" w:rsidRPr="00CA46A5" w14:paraId="28F2D3FB" w14:textId="77777777" w:rsidTr="00787ABF">
        <w:trPr>
          <w:trHeight w:val="707"/>
        </w:trPr>
        <w:tc>
          <w:tcPr>
            <w:tcW w:w="3080" w:type="dxa"/>
            <w:tcBorders>
              <w:top w:val="single" w:sz="4" w:space="0" w:color="auto"/>
              <w:left w:val="nil"/>
            </w:tcBorders>
            <w:hideMark/>
          </w:tcPr>
          <w:p w14:paraId="1A8BD595" w14:textId="4B6BD717" w:rsidR="00492CA3" w:rsidRPr="00CA46A5" w:rsidRDefault="008918E0" w:rsidP="00492CA3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Recommendations</w:t>
            </w:r>
          </w:p>
        </w:tc>
        <w:tc>
          <w:tcPr>
            <w:tcW w:w="6667" w:type="dxa"/>
            <w:tcBorders>
              <w:top w:val="single" w:sz="4" w:space="0" w:color="auto"/>
              <w:right w:val="nil"/>
            </w:tcBorders>
            <w:hideMark/>
          </w:tcPr>
          <w:p w14:paraId="1D98A279" w14:textId="754166E7" w:rsidR="004E7655" w:rsidRDefault="004E7655" w:rsidP="004E7655">
            <w:r>
              <w:t>What are you proud of in your family that you would recommend to other families as well?</w:t>
            </w:r>
          </w:p>
          <w:p w14:paraId="018D689C" w14:textId="039DBAAD" w:rsidR="00492CA3" w:rsidRPr="00CA46A5" w:rsidRDefault="00492CA3" w:rsidP="00492CA3">
            <w:pPr>
              <w:spacing w:after="160" w:line="259" w:lineRule="auto"/>
            </w:pPr>
          </w:p>
        </w:tc>
      </w:tr>
      <w:tr w:rsidR="004E7655" w:rsidRPr="00CA46A5" w14:paraId="40AC2445" w14:textId="77777777" w:rsidTr="00787ABF">
        <w:tc>
          <w:tcPr>
            <w:tcW w:w="3080" w:type="dxa"/>
            <w:tcBorders>
              <w:left w:val="nil"/>
              <w:bottom w:val="single" w:sz="4" w:space="0" w:color="auto"/>
            </w:tcBorders>
          </w:tcPr>
          <w:p w14:paraId="7D54A0FB" w14:textId="77777777" w:rsidR="004E7655" w:rsidRDefault="004E7655" w:rsidP="00492CA3">
            <w:pPr>
              <w:rPr>
                <w:lang w:val="en-US"/>
              </w:rPr>
            </w:pPr>
          </w:p>
        </w:tc>
        <w:tc>
          <w:tcPr>
            <w:tcW w:w="6667" w:type="dxa"/>
            <w:tcBorders>
              <w:bottom w:val="single" w:sz="4" w:space="0" w:color="auto"/>
              <w:right w:val="nil"/>
            </w:tcBorders>
          </w:tcPr>
          <w:p w14:paraId="60F190E5" w14:textId="77777777" w:rsidR="006B04EE" w:rsidRDefault="006B04EE" w:rsidP="006B04EE">
            <w:r>
              <w:t>Do you have any further tips for other families?</w:t>
            </w:r>
          </w:p>
          <w:p w14:paraId="32B0B8BE" w14:textId="77777777" w:rsidR="004E7655" w:rsidRDefault="004E7655" w:rsidP="004E7655"/>
        </w:tc>
      </w:tr>
      <w:tr w:rsidR="006B04EE" w:rsidRPr="00CA46A5" w14:paraId="1DA60C53" w14:textId="77777777" w:rsidTr="00787ABF">
        <w:trPr>
          <w:trHeight w:val="441"/>
        </w:trPr>
        <w:tc>
          <w:tcPr>
            <w:tcW w:w="3080" w:type="dxa"/>
            <w:tcBorders>
              <w:top w:val="single" w:sz="4" w:space="0" w:color="auto"/>
              <w:left w:val="nil"/>
            </w:tcBorders>
          </w:tcPr>
          <w:p w14:paraId="7B5D978C" w14:textId="44EB3BCA" w:rsidR="006B04EE" w:rsidRDefault="006B04EE" w:rsidP="00492CA3">
            <w:pPr>
              <w:rPr>
                <w:lang w:val="en-US"/>
              </w:rPr>
            </w:pPr>
            <w:r>
              <w:rPr>
                <w:lang w:val="en-US"/>
              </w:rPr>
              <w:t>Missed topics</w:t>
            </w:r>
          </w:p>
        </w:tc>
        <w:tc>
          <w:tcPr>
            <w:tcW w:w="6667" w:type="dxa"/>
            <w:tcBorders>
              <w:top w:val="single" w:sz="4" w:space="0" w:color="auto"/>
              <w:right w:val="nil"/>
            </w:tcBorders>
          </w:tcPr>
          <w:p w14:paraId="508BC8E0" w14:textId="3213A11E" w:rsidR="006B04EE" w:rsidRDefault="006B04EE" w:rsidP="006B04EE">
            <w:r>
              <w:t>Is there anything you would like to add that I didn’t ask about?</w:t>
            </w:r>
          </w:p>
        </w:tc>
      </w:tr>
    </w:tbl>
    <w:p w14:paraId="06BB1D94" w14:textId="77777777" w:rsidR="00CA46A5" w:rsidRPr="00CA46A5" w:rsidRDefault="00CA46A5" w:rsidP="00CA46A5">
      <w:pPr>
        <w:rPr>
          <w:lang w:val="en-US"/>
        </w:rPr>
      </w:pPr>
    </w:p>
    <w:p w14:paraId="024AADD7" w14:textId="77777777" w:rsidR="00CA62D8" w:rsidRPr="00CA46A5" w:rsidRDefault="00CA62D8">
      <w:pPr>
        <w:rPr>
          <w:lang w:val="en-US"/>
        </w:rPr>
      </w:pPr>
    </w:p>
    <w:sectPr w:rsidR="00CA62D8" w:rsidRPr="00CA4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E336A4"/>
    <w:multiLevelType w:val="hybridMultilevel"/>
    <w:tmpl w:val="CF1C14B2"/>
    <w:lvl w:ilvl="0" w:tplc="AA0AAF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3782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6A5"/>
    <w:rsid w:val="0001617A"/>
    <w:rsid w:val="00061ECA"/>
    <w:rsid w:val="00095603"/>
    <w:rsid w:val="000962B9"/>
    <w:rsid w:val="000A6BA6"/>
    <w:rsid w:val="000E25FB"/>
    <w:rsid w:val="0014687D"/>
    <w:rsid w:val="00161948"/>
    <w:rsid w:val="001C3434"/>
    <w:rsid w:val="002221EA"/>
    <w:rsid w:val="002526E5"/>
    <w:rsid w:val="00264D03"/>
    <w:rsid w:val="00271874"/>
    <w:rsid w:val="00295694"/>
    <w:rsid w:val="002A0548"/>
    <w:rsid w:val="002A20EE"/>
    <w:rsid w:val="002E4697"/>
    <w:rsid w:val="00307CBC"/>
    <w:rsid w:val="003221BA"/>
    <w:rsid w:val="003976B8"/>
    <w:rsid w:val="00401CF4"/>
    <w:rsid w:val="00424CF8"/>
    <w:rsid w:val="00436C80"/>
    <w:rsid w:val="0044280B"/>
    <w:rsid w:val="00492CA3"/>
    <w:rsid w:val="004A0FBB"/>
    <w:rsid w:val="004E7655"/>
    <w:rsid w:val="00531714"/>
    <w:rsid w:val="005908A6"/>
    <w:rsid w:val="005A47A0"/>
    <w:rsid w:val="005D0CA1"/>
    <w:rsid w:val="005F06C1"/>
    <w:rsid w:val="005F2A90"/>
    <w:rsid w:val="00683F52"/>
    <w:rsid w:val="006858ED"/>
    <w:rsid w:val="006B04EE"/>
    <w:rsid w:val="006D3BAF"/>
    <w:rsid w:val="00753FB1"/>
    <w:rsid w:val="007809BF"/>
    <w:rsid w:val="00787ABF"/>
    <w:rsid w:val="007927A7"/>
    <w:rsid w:val="007A1CE3"/>
    <w:rsid w:val="007E4E90"/>
    <w:rsid w:val="00814B1E"/>
    <w:rsid w:val="00854ECB"/>
    <w:rsid w:val="00857525"/>
    <w:rsid w:val="00887D96"/>
    <w:rsid w:val="008918E0"/>
    <w:rsid w:val="008952D7"/>
    <w:rsid w:val="008A7E07"/>
    <w:rsid w:val="008B37D7"/>
    <w:rsid w:val="008B645C"/>
    <w:rsid w:val="008D3ED9"/>
    <w:rsid w:val="008E70A6"/>
    <w:rsid w:val="0093791E"/>
    <w:rsid w:val="009437CC"/>
    <w:rsid w:val="00A04002"/>
    <w:rsid w:val="00A244B1"/>
    <w:rsid w:val="00A262B3"/>
    <w:rsid w:val="00A27EC2"/>
    <w:rsid w:val="00A815D2"/>
    <w:rsid w:val="00A84BF2"/>
    <w:rsid w:val="00AA7A09"/>
    <w:rsid w:val="00AB6D01"/>
    <w:rsid w:val="00AE0C19"/>
    <w:rsid w:val="00AE6831"/>
    <w:rsid w:val="00B00E58"/>
    <w:rsid w:val="00C7166E"/>
    <w:rsid w:val="00C93C5E"/>
    <w:rsid w:val="00CA46A5"/>
    <w:rsid w:val="00CA62D8"/>
    <w:rsid w:val="00CD66F7"/>
    <w:rsid w:val="00CE7BF5"/>
    <w:rsid w:val="00D0000C"/>
    <w:rsid w:val="00D0044A"/>
    <w:rsid w:val="00D012DC"/>
    <w:rsid w:val="00D22600"/>
    <w:rsid w:val="00D53BBB"/>
    <w:rsid w:val="00E1516E"/>
    <w:rsid w:val="00E25896"/>
    <w:rsid w:val="00E31219"/>
    <w:rsid w:val="00E46E45"/>
    <w:rsid w:val="00F81B59"/>
    <w:rsid w:val="00F9242E"/>
    <w:rsid w:val="00FE4F82"/>
    <w:rsid w:val="00FF3D4D"/>
    <w:rsid w:val="00FF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821E2"/>
  <w15:chartTrackingRefBased/>
  <w15:docId w15:val="{4AF6F1C5-5758-4197-9AE1-A9F2DB41A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46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6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6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6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6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6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6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6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6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6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6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6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6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6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6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6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6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6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4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6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46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6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46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6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46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6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6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6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4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627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van den Brink</dc:creator>
  <cp:keywords/>
  <dc:description/>
  <cp:lastModifiedBy>Noa van den Brink</cp:lastModifiedBy>
  <cp:revision>81</cp:revision>
  <dcterms:created xsi:type="dcterms:W3CDTF">2025-01-30T09:19:00Z</dcterms:created>
  <dcterms:modified xsi:type="dcterms:W3CDTF">2025-01-30T10:11:00Z</dcterms:modified>
</cp:coreProperties>
</file>